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1BB336" w14:textId="7D1EEE67" w:rsidR="006A0150" w:rsidRDefault="006A0150" w:rsidP="0073261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F61619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904D80">
        <w:rPr>
          <w:rFonts w:ascii="Times New Roman" w:hAnsi="Times New Roman" w:cs="Times New Roman"/>
          <w:sz w:val="24"/>
          <w:szCs w:val="24"/>
        </w:rPr>
        <w:t xml:space="preserve">Disaggregated </w:t>
      </w:r>
      <w:r w:rsidR="00F81A4D">
        <w:rPr>
          <w:rFonts w:ascii="Times New Roman" w:hAnsi="Times New Roman" w:cs="Times New Roman"/>
          <w:sz w:val="24"/>
          <w:szCs w:val="24"/>
        </w:rPr>
        <w:t>Clinical TNM Stages of Rural and Urban Patients in Nebraska with Prostate Canc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890"/>
        <w:gridCol w:w="1890"/>
      </w:tblGrid>
      <w:tr w:rsidR="00801077" w14:paraId="6F948995" w14:textId="1BCA1031" w:rsidTr="001A7162">
        <w:tc>
          <w:tcPr>
            <w:tcW w:w="2335" w:type="dxa"/>
          </w:tcPr>
          <w:p w14:paraId="39C98AC2" w14:textId="7F2BFF83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TNM Stages</w:t>
            </w:r>
          </w:p>
        </w:tc>
        <w:tc>
          <w:tcPr>
            <w:tcW w:w="1890" w:type="dxa"/>
          </w:tcPr>
          <w:p w14:paraId="4EFA3372" w14:textId="73D9167C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an (n = 449)</w:t>
            </w:r>
          </w:p>
        </w:tc>
        <w:tc>
          <w:tcPr>
            <w:tcW w:w="1890" w:type="dxa"/>
          </w:tcPr>
          <w:p w14:paraId="525A3B28" w14:textId="52E0EF13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al (n = 97)</w:t>
            </w:r>
          </w:p>
        </w:tc>
      </w:tr>
      <w:tr w:rsidR="00801077" w14:paraId="22D60DF8" w14:textId="5C5AEEBD" w:rsidTr="001A7162">
        <w:tc>
          <w:tcPr>
            <w:tcW w:w="2335" w:type="dxa"/>
          </w:tcPr>
          <w:p w14:paraId="306F0BEC" w14:textId="6FEB75F2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-2</w:t>
            </w:r>
          </w:p>
        </w:tc>
        <w:tc>
          <w:tcPr>
            <w:tcW w:w="1890" w:type="dxa"/>
          </w:tcPr>
          <w:p w14:paraId="56F2272F" w14:textId="699F5732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07BB8114" w14:textId="1A408B37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20.6%)</w:t>
            </w:r>
          </w:p>
        </w:tc>
      </w:tr>
      <w:tr w:rsidR="00801077" w14:paraId="6768934A" w14:textId="4C619E0D" w:rsidTr="001A7162">
        <w:tc>
          <w:tcPr>
            <w:tcW w:w="2335" w:type="dxa"/>
          </w:tcPr>
          <w:p w14:paraId="08E2990C" w14:textId="6DDC0BF0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-2N0M0</w:t>
            </w:r>
          </w:p>
        </w:tc>
        <w:tc>
          <w:tcPr>
            <w:tcW w:w="1890" w:type="dxa"/>
          </w:tcPr>
          <w:p w14:paraId="00E835E7" w14:textId="735B75C4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.3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011ABC17" w14:textId="39297241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 (39.2%)</w:t>
            </w:r>
          </w:p>
        </w:tc>
      </w:tr>
      <w:tr w:rsidR="00801077" w14:paraId="4E59D7DB" w14:textId="0F4C0205" w:rsidTr="001A7162">
        <w:tc>
          <w:tcPr>
            <w:tcW w:w="2335" w:type="dxa"/>
          </w:tcPr>
          <w:p w14:paraId="31E77CD0" w14:textId="4F4A5E5D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-4</w:t>
            </w:r>
          </w:p>
        </w:tc>
        <w:tc>
          <w:tcPr>
            <w:tcW w:w="1890" w:type="dxa"/>
          </w:tcPr>
          <w:p w14:paraId="1C218E39" w14:textId="0101CA1D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1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35A7DAAA" w14:textId="06110713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4.1%)</w:t>
            </w:r>
          </w:p>
        </w:tc>
      </w:tr>
      <w:tr w:rsidR="00801077" w14:paraId="0632AB28" w14:textId="0E6D8E51" w:rsidTr="001A7162">
        <w:tc>
          <w:tcPr>
            <w:tcW w:w="2335" w:type="dxa"/>
          </w:tcPr>
          <w:p w14:paraId="67BABA68" w14:textId="776B9BC4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-4N0M0</w:t>
            </w:r>
          </w:p>
        </w:tc>
        <w:tc>
          <w:tcPr>
            <w:tcW w:w="1890" w:type="dxa"/>
          </w:tcPr>
          <w:p w14:paraId="440B7274" w14:textId="029944E9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9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5849B0D8" w14:textId="5649271D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10.3%)</w:t>
            </w:r>
          </w:p>
        </w:tc>
      </w:tr>
      <w:tr w:rsidR="00801077" w14:paraId="174BC91A" w14:textId="4935BE36" w:rsidTr="001A7162">
        <w:tc>
          <w:tcPr>
            <w:tcW w:w="2335" w:type="dxa"/>
          </w:tcPr>
          <w:p w14:paraId="60DCC265" w14:textId="1AF45B39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1890" w:type="dxa"/>
          </w:tcPr>
          <w:p w14:paraId="645E78C3" w14:textId="145D8600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39F76C7E" w14:textId="4F6E5AC0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.1%)</w:t>
            </w:r>
          </w:p>
        </w:tc>
      </w:tr>
      <w:tr w:rsidR="00801077" w14:paraId="169C3891" w14:textId="7A98B6E9" w:rsidTr="001A7162">
        <w:tc>
          <w:tcPr>
            <w:tcW w:w="2335" w:type="dxa"/>
          </w:tcPr>
          <w:p w14:paraId="516EB260" w14:textId="4DDCF0A7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M0</w:t>
            </w:r>
          </w:p>
        </w:tc>
        <w:tc>
          <w:tcPr>
            <w:tcW w:w="1890" w:type="dxa"/>
          </w:tcPr>
          <w:p w14:paraId="7870B352" w14:textId="51299F91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6C142339" w14:textId="579C6212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.1%)</w:t>
            </w:r>
          </w:p>
        </w:tc>
      </w:tr>
      <w:tr w:rsidR="00801077" w14:paraId="08216E84" w14:textId="61BBC868" w:rsidTr="001A7162">
        <w:tc>
          <w:tcPr>
            <w:tcW w:w="2335" w:type="dxa"/>
          </w:tcPr>
          <w:p w14:paraId="583EA789" w14:textId="68E98E6B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890" w:type="dxa"/>
          </w:tcPr>
          <w:p w14:paraId="0D015B8A" w14:textId="4962A810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7A732168" w14:textId="256B4314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.1%)</w:t>
            </w:r>
          </w:p>
        </w:tc>
      </w:tr>
      <w:tr w:rsidR="00801077" w14:paraId="4FBF3329" w14:textId="45F68A52" w:rsidTr="001A7162">
        <w:tc>
          <w:tcPr>
            <w:tcW w:w="2335" w:type="dxa"/>
          </w:tcPr>
          <w:p w14:paraId="5BD17D1F" w14:textId="2DDC740C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a</w:t>
            </w:r>
          </w:p>
        </w:tc>
        <w:tc>
          <w:tcPr>
            <w:tcW w:w="1890" w:type="dxa"/>
          </w:tcPr>
          <w:p w14:paraId="0C3B086F" w14:textId="30BDC581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747A8A78" w14:textId="1EF91761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.1%)</w:t>
            </w:r>
          </w:p>
        </w:tc>
      </w:tr>
      <w:tr w:rsidR="00801077" w14:paraId="02DD17D7" w14:textId="14BF5C41" w:rsidTr="001A7162">
        <w:tc>
          <w:tcPr>
            <w:tcW w:w="2335" w:type="dxa"/>
          </w:tcPr>
          <w:p w14:paraId="795BCD1B" w14:textId="7EB5E81F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b</w:t>
            </w:r>
          </w:p>
        </w:tc>
        <w:tc>
          <w:tcPr>
            <w:tcW w:w="1890" w:type="dxa"/>
          </w:tcPr>
          <w:p w14:paraId="76ADC149" w14:textId="48A02E58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.1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6CF2B907" w14:textId="5502B828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12.4%)</w:t>
            </w:r>
          </w:p>
        </w:tc>
      </w:tr>
      <w:tr w:rsidR="00801077" w14:paraId="7BC2C4FA" w14:textId="7B2B9868" w:rsidTr="001A7162">
        <w:tc>
          <w:tcPr>
            <w:tcW w:w="2335" w:type="dxa"/>
          </w:tcPr>
          <w:p w14:paraId="0232DC2F" w14:textId="7448EEF9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c</w:t>
            </w:r>
          </w:p>
        </w:tc>
        <w:tc>
          <w:tcPr>
            <w:tcW w:w="1890" w:type="dxa"/>
          </w:tcPr>
          <w:p w14:paraId="4AF3885A" w14:textId="3AAB79B5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491A2F5F" w14:textId="645FC127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.1%)</w:t>
            </w:r>
          </w:p>
        </w:tc>
      </w:tr>
    </w:tbl>
    <w:p w14:paraId="7A4942DE" w14:textId="77777777" w:rsidR="00F81A4D" w:rsidRDefault="00F81A4D" w:rsidP="0073261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230640" w14:textId="51DDB757" w:rsidR="00F81A4D" w:rsidRDefault="00F81A4D" w:rsidP="0073261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F61619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904D80">
        <w:rPr>
          <w:rFonts w:ascii="Times New Roman" w:hAnsi="Times New Roman" w:cs="Times New Roman"/>
          <w:sz w:val="24"/>
          <w:szCs w:val="24"/>
        </w:rPr>
        <w:t xml:space="preserve">Disaggregated </w:t>
      </w:r>
      <w:r>
        <w:rPr>
          <w:rFonts w:ascii="Times New Roman" w:hAnsi="Times New Roman" w:cs="Times New Roman"/>
          <w:sz w:val="24"/>
          <w:szCs w:val="24"/>
        </w:rPr>
        <w:t>Pathologic</w:t>
      </w:r>
      <w:r w:rsidR="008A2791">
        <w:rPr>
          <w:rFonts w:ascii="Times New Roman" w:hAnsi="Times New Roman" w:cs="Times New Roman"/>
          <w:sz w:val="24"/>
          <w:szCs w:val="24"/>
        </w:rPr>
        <w:t>al</w:t>
      </w:r>
      <w:r>
        <w:rPr>
          <w:rFonts w:ascii="Times New Roman" w:hAnsi="Times New Roman" w:cs="Times New Roman"/>
          <w:sz w:val="24"/>
          <w:szCs w:val="24"/>
        </w:rPr>
        <w:t xml:space="preserve"> TNM Stages of Rural and Urban Patients in Nebraska with Prostate Canc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980"/>
        <w:gridCol w:w="1980"/>
      </w:tblGrid>
      <w:tr w:rsidR="00801077" w14:paraId="41E54780" w14:textId="791DE064" w:rsidTr="00E7734F">
        <w:tc>
          <w:tcPr>
            <w:tcW w:w="2875" w:type="dxa"/>
          </w:tcPr>
          <w:p w14:paraId="65BC8B25" w14:textId="54DD67AC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hological TNM Stages</w:t>
            </w:r>
          </w:p>
        </w:tc>
        <w:tc>
          <w:tcPr>
            <w:tcW w:w="1980" w:type="dxa"/>
          </w:tcPr>
          <w:p w14:paraId="7507A8D7" w14:textId="62774CDA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an (n = 124)</w:t>
            </w:r>
          </w:p>
        </w:tc>
        <w:tc>
          <w:tcPr>
            <w:tcW w:w="1980" w:type="dxa"/>
          </w:tcPr>
          <w:p w14:paraId="4EF4C149" w14:textId="6AE0ADC0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al (n = 43)</w:t>
            </w:r>
          </w:p>
        </w:tc>
      </w:tr>
      <w:tr w:rsidR="00801077" w14:paraId="425AABD2" w14:textId="61B3E8B9" w:rsidTr="00E7734F">
        <w:tc>
          <w:tcPr>
            <w:tcW w:w="2875" w:type="dxa"/>
          </w:tcPr>
          <w:p w14:paraId="13F4DC09" w14:textId="55BAFE03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-2</w:t>
            </w:r>
          </w:p>
        </w:tc>
        <w:tc>
          <w:tcPr>
            <w:tcW w:w="1980" w:type="dxa"/>
          </w:tcPr>
          <w:p w14:paraId="19E6B281" w14:textId="7D155F2E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5% (39)</w:t>
            </w:r>
          </w:p>
        </w:tc>
        <w:tc>
          <w:tcPr>
            <w:tcW w:w="1980" w:type="dxa"/>
          </w:tcPr>
          <w:p w14:paraId="2BA5779C" w14:textId="487697D5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3% (10)</w:t>
            </w:r>
          </w:p>
        </w:tc>
      </w:tr>
      <w:tr w:rsidR="00801077" w14:paraId="27D7B7A0" w14:textId="1FD68525" w:rsidTr="00E7734F">
        <w:tc>
          <w:tcPr>
            <w:tcW w:w="2875" w:type="dxa"/>
          </w:tcPr>
          <w:p w14:paraId="2B7E7088" w14:textId="01AFAECE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-2N0M0</w:t>
            </w:r>
          </w:p>
        </w:tc>
        <w:tc>
          <w:tcPr>
            <w:tcW w:w="1980" w:type="dxa"/>
          </w:tcPr>
          <w:p w14:paraId="700C6DA8" w14:textId="72B0552C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4% (29)</w:t>
            </w:r>
          </w:p>
        </w:tc>
        <w:tc>
          <w:tcPr>
            <w:tcW w:w="1980" w:type="dxa"/>
          </w:tcPr>
          <w:p w14:paraId="0E6BB71C" w14:textId="08ABB49A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9% (12)</w:t>
            </w:r>
          </w:p>
        </w:tc>
      </w:tr>
      <w:tr w:rsidR="00801077" w14:paraId="713B3CCD" w14:textId="4324FF34" w:rsidTr="00E7734F">
        <w:tc>
          <w:tcPr>
            <w:tcW w:w="2875" w:type="dxa"/>
          </w:tcPr>
          <w:p w14:paraId="19AC36B1" w14:textId="4BD1D606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-4</w:t>
            </w:r>
          </w:p>
        </w:tc>
        <w:tc>
          <w:tcPr>
            <w:tcW w:w="1980" w:type="dxa"/>
          </w:tcPr>
          <w:p w14:paraId="6095E33B" w14:textId="053EE6D2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9% (21)</w:t>
            </w:r>
          </w:p>
        </w:tc>
        <w:tc>
          <w:tcPr>
            <w:tcW w:w="1980" w:type="dxa"/>
          </w:tcPr>
          <w:p w14:paraId="55F9FAB2" w14:textId="3E3C32D7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% (7)</w:t>
            </w:r>
          </w:p>
        </w:tc>
      </w:tr>
      <w:tr w:rsidR="00801077" w14:paraId="32BADCF4" w14:textId="4B808068" w:rsidTr="00E7734F">
        <w:tc>
          <w:tcPr>
            <w:tcW w:w="2875" w:type="dxa"/>
          </w:tcPr>
          <w:p w14:paraId="089873AC" w14:textId="4C0C7F12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-4N0M0</w:t>
            </w:r>
          </w:p>
        </w:tc>
        <w:tc>
          <w:tcPr>
            <w:tcW w:w="1980" w:type="dxa"/>
          </w:tcPr>
          <w:p w14:paraId="452B8C86" w14:textId="69139CC8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0% (26)</w:t>
            </w:r>
          </w:p>
        </w:tc>
        <w:tc>
          <w:tcPr>
            <w:tcW w:w="1980" w:type="dxa"/>
          </w:tcPr>
          <w:p w14:paraId="6EF73356" w14:textId="2677331B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% (7)</w:t>
            </w:r>
          </w:p>
        </w:tc>
      </w:tr>
      <w:tr w:rsidR="00801077" w14:paraId="1BFE1D0E" w14:textId="5448ED92" w:rsidTr="00E7734F">
        <w:tc>
          <w:tcPr>
            <w:tcW w:w="2875" w:type="dxa"/>
          </w:tcPr>
          <w:p w14:paraId="45BB422D" w14:textId="1673ACAF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1980" w:type="dxa"/>
          </w:tcPr>
          <w:p w14:paraId="14FF2A15" w14:textId="1B8994EA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% (3)</w:t>
            </w:r>
          </w:p>
        </w:tc>
        <w:tc>
          <w:tcPr>
            <w:tcW w:w="1980" w:type="dxa"/>
          </w:tcPr>
          <w:p w14:paraId="799661EA" w14:textId="45F053D9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% (1)</w:t>
            </w:r>
          </w:p>
        </w:tc>
      </w:tr>
      <w:tr w:rsidR="00801077" w14:paraId="5CE90C34" w14:textId="756F72BC" w:rsidTr="00E7734F">
        <w:tc>
          <w:tcPr>
            <w:tcW w:w="2875" w:type="dxa"/>
          </w:tcPr>
          <w:p w14:paraId="7EAD691D" w14:textId="6EB47290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M0</w:t>
            </w:r>
          </w:p>
        </w:tc>
        <w:tc>
          <w:tcPr>
            <w:tcW w:w="1980" w:type="dxa"/>
          </w:tcPr>
          <w:p w14:paraId="58520079" w14:textId="051D1DF8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% (6)</w:t>
            </w:r>
          </w:p>
        </w:tc>
        <w:tc>
          <w:tcPr>
            <w:tcW w:w="1980" w:type="dxa"/>
          </w:tcPr>
          <w:p w14:paraId="7AA35538" w14:textId="2FCD78C9" w:rsidR="00801077" w:rsidRDefault="00801077" w:rsidP="00801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% (6)</w:t>
            </w:r>
          </w:p>
        </w:tc>
      </w:tr>
    </w:tbl>
    <w:p w14:paraId="216FDB9F" w14:textId="77777777" w:rsidR="00F81A4D" w:rsidRDefault="00F81A4D" w:rsidP="0073261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F81A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619"/>
    <w:rsid w:val="0002297E"/>
    <w:rsid w:val="00041BC2"/>
    <w:rsid w:val="000552C4"/>
    <w:rsid w:val="000D6B8F"/>
    <w:rsid w:val="001207DA"/>
    <w:rsid w:val="0016580E"/>
    <w:rsid w:val="00174090"/>
    <w:rsid w:val="00195ECC"/>
    <w:rsid w:val="001C794F"/>
    <w:rsid w:val="002174D8"/>
    <w:rsid w:val="002A36ED"/>
    <w:rsid w:val="003F0696"/>
    <w:rsid w:val="004F6278"/>
    <w:rsid w:val="004F76C6"/>
    <w:rsid w:val="00693D04"/>
    <w:rsid w:val="006A0150"/>
    <w:rsid w:val="006A5C73"/>
    <w:rsid w:val="00732619"/>
    <w:rsid w:val="007A2D6E"/>
    <w:rsid w:val="00801077"/>
    <w:rsid w:val="00882295"/>
    <w:rsid w:val="00886AC8"/>
    <w:rsid w:val="008A2791"/>
    <w:rsid w:val="008E730D"/>
    <w:rsid w:val="00904D80"/>
    <w:rsid w:val="00970CB2"/>
    <w:rsid w:val="009900E2"/>
    <w:rsid w:val="009C2EB8"/>
    <w:rsid w:val="00BB46FA"/>
    <w:rsid w:val="00CE0ACF"/>
    <w:rsid w:val="00D5639B"/>
    <w:rsid w:val="00D95F49"/>
    <w:rsid w:val="00DA0AFC"/>
    <w:rsid w:val="00DE3EC8"/>
    <w:rsid w:val="00E65336"/>
    <w:rsid w:val="00E875E5"/>
    <w:rsid w:val="00F61619"/>
    <w:rsid w:val="00F81A4D"/>
    <w:rsid w:val="00FE2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32B33"/>
  <w15:chartTrackingRefBased/>
  <w15:docId w15:val="{2EA4E3EC-456C-4E49-A725-8D34B89A3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26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26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26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26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26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26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26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26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26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26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26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26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26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26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26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26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26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26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26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26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26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26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26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26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26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26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26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26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26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326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78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e</dc:creator>
  <cp:keywords/>
  <dc:description/>
  <cp:lastModifiedBy>Liu, Cassie</cp:lastModifiedBy>
  <cp:revision>4</cp:revision>
  <dcterms:created xsi:type="dcterms:W3CDTF">2024-06-21T21:28:00Z</dcterms:created>
  <dcterms:modified xsi:type="dcterms:W3CDTF">2024-06-22T01:18:00Z</dcterms:modified>
</cp:coreProperties>
</file>